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. New Zealand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 Feb 20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akaka 1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akaka 2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taua 1 (b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Hitaua 2 (b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ahau (c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uakaka 1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0" w:leader="none"/>
                <w:tab w:val="center" w:pos="630" w:leader="none"/>
              </w:tabs>
              <w:rPr/>
            </w:pPr>
            <w:r>
              <w:rPr/>
              <w:tab/>
              <w:tab/>
              <w:t>H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Ruakaka 2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taua 1 (b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itaua 1 (b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ahau (c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105"/>
        <w:gridCol w:w="1080"/>
        <w:gridCol w:w="1080"/>
        <w:gridCol w:w="1080"/>
        <w:gridCol w:w="1080"/>
        <w:gridCol w:w="1080"/>
        <w:gridCol w:w="1080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Mar 200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ward (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t (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Beatrix (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East (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cyca 1 (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y (i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om (j)</w:t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ward (d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t (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 Beatrix (f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East (g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cyca 1 (h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ry (i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hom (j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476"/>
        <w:gridCol w:w="1476"/>
        <w:gridCol w:w="1476"/>
        <w:gridCol w:w="1476"/>
        <w:gridCol w:w="1476"/>
      </w:tblGrid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Mar 2009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uakaka 3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uakaka 4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icton 1 (k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icton 2 (k)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akaka 3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akaka 4 (a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ls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on 1 (k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on 2 (k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Apr 200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epuru Sound (l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ncyca 2 (h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ncyca 3 (h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epuru Sound (l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cyca 2 (h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3</w:t>
            </w:r>
          </w:p>
        </w:tc>
        <w:tc>
          <w:tcPr>
            <w:tcW w:w="22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ncyca 3 (h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B. Japan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620"/>
        <w:gridCol w:w="1620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Jul 2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5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620"/>
        <w:gridCol w:w="1620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Jul 2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0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6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7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8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9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0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620"/>
        <w:gridCol w:w="1620"/>
        <w:gridCol w:w="1620"/>
        <w:gridCol w:w="1620"/>
        <w:gridCol w:w="162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 Jul 20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zugawa 15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2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4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izugawa 15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×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1:15:00Z</dcterms:created>
  <dc:creator>kirstys</dc:creator>
  <dc:description/>
  <cp:keywords/>
  <dc:language>en-US</dc:language>
  <cp:lastModifiedBy>kirstys</cp:lastModifiedBy>
  <dcterms:modified xsi:type="dcterms:W3CDTF">2011-12-28T22:17:00Z</dcterms:modified>
  <cp:revision>8</cp:revision>
  <dc:subject/>
  <dc:title>Table S2</dc:title>
</cp:coreProperties>
</file>